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Results of differential analysis of oxidative stress genes in the TCGA dataset</w:t>
      </w:r>
    </w:p>
    <w:tbl>
      <w:tblPr>
        <w:tblStyle w:val="4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4"/>
        <w:gridCol w:w="1267"/>
        <w:gridCol w:w="1205"/>
        <w:gridCol w:w="1268"/>
        <w:gridCol w:w="1205"/>
        <w:gridCol w:w="1205"/>
        <w:gridCol w:w="126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758" w:type="pct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gFC</w:t>
            </w:r>
          </w:p>
        </w:tc>
        <w:tc>
          <w:tcPr>
            <w:tcW w:w="705" w:type="pct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veExpr</w:t>
            </w:r>
          </w:p>
        </w:tc>
        <w:tc>
          <w:tcPr>
            <w:tcW w:w="758" w:type="pct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t</w:t>
            </w:r>
          </w:p>
        </w:tc>
        <w:tc>
          <w:tcPr>
            <w:tcW w:w="706" w:type="pct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GoBack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bookmarkEnd w:id="0"/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value</w:t>
            </w:r>
          </w:p>
        </w:tc>
        <w:tc>
          <w:tcPr>
            <w:tcW w:w="706" w:type="pct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j.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.Val</w:t>
            </w:r>
          </w:p>
        </w:tc>
        <w:tc>
          <w:tcPr>
            <w:tcW w:w="758" w:type="pct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tcBorders>
              <w:top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X</w:t>
            </w:r>
          </w:p>
        </w:tc>
        <w:tc>
          <w:tcPr>
            <w:tcW w:w="758" w:type="pct"/>
            <w:tcBorders>
              <w:top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51574223</w:t>
            </w:r>
          </w:p>
        </w:tc>
        <w:tc>
          <w:tcPr>
            <w:tcW w:w="705" w:type="pct"/>
            <w:tcBorders>
              <w:top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189395326</w:t>
            </w:r>
          </w:p>
        </w:tc>
        <w:tc>
          <w:tcPr>
            <w:tcW w:w="758" w:type="pct"/>
            <w:tcBorders>
              <w:top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403130215</w:t>
            </w:r>
          </w:p>
        </w:tc>
        <w:tc>
          <w:tcPr>
            <w:tcW w:w="706" w:type="pct"/>
            <w:tcBorders>
              <w:top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3E-17</w:t>
            </w:r>
          </w:p>
        </w:tc>
        <w:tc>
          <w:tcPr>
            <w:tcW w:w="706" w:type="pct"/>
            <w:tcBorders>
              <w:top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6E-15</w:t>
            </w:r>
          </w:p>
        </w:tc>
        <w:tc>
          <w:tcPr>
            <w:tcW w:w="758" w:type="pct"/>
            <w:tcBorders>
              <w:top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.776905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DHA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5049205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6749251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1197556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2E-1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2E-0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368696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TX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44527449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52051477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24737191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5E-0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5E-0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766156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P6V1F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32442614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78634300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22620152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30E-0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5E-0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659053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MM50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2593003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38547544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1190795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77E-0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2E-0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120693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MM17A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83842429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54322093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10025947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36E-0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2E-0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026733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P5MF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91023563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21589990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88881917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8E-0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37E-0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9842144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RPL1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24676212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9576823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756804244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65E-0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07E-0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3458093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D17B10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67504304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86564440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73459661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08E-0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07E-0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2393836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RPS1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9025319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13717969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694487154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8E-0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96E-0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0478816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MM2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64093576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89283315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66558199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75E-0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5E-0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9104480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R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32271631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70265452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645277394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36E-0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6E-0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8141960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MM10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6646809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82471943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50056719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9E-0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8E-0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1352018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PI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14127883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0469145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465737864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3E-0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8E-0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9736328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DUFS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50587074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5442493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45171003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3E-0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8E-0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9087649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DP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70445722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6704014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403153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6E-0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8E-0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6851439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TRA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74913744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78699770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25809223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11E-0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4E-0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0256682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P6V1C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4440021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13308910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25042716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26E-0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4E-0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9911832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RPS1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38117566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58509777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13582552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28E-0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66E-0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4799925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C25A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40155518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58192395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11898726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87E-0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87E-0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4055846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DUFB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9475056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44599388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9765629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68E-0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27E-0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3115834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RPS2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52525073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15345299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1959838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4E-0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3E-0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700919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MM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6867023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39510154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083134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1E-0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4E-0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210481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RPL1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23342468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46383844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8027494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9E-0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4E-0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995531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P5F1E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77565242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35686912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44602154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3E-0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9E-0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2189635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DH6A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34401864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58966340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7821843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60E-0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7E-0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9559715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DH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73397558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52739847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5868914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00E-0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6E-0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8576560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TRR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45532826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02782694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3063176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52E-0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9E-0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7407404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P6AP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57861431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44187642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1866499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6E-0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9E-0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6910374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DH3G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3891891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07764951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1770991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8E-0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9E-0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6870748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DUFB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94371763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05511150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69830689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21E-0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36E-0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606706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P6V0E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568208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76660281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67573182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74E-0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59E-0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5135230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PA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45842803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1323854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61254723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55E-0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57E-0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2545789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PV3L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7066114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33463417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57605331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83E-0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9E-0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06277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RPS1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76709808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32770755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57225791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97E-0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9E-0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909075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DK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262558065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45810513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57216591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97E-0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9E-0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905351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T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75436796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88955115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4812466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2E-0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86E-0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253607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DH3A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2158568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6011222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479002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3E-0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86E-0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164207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MPCA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9552211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22321475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47816650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4E-0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86E-0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130912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P6V0B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55651529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32400283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4575984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6E-0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29E-0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313328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RPPRC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62396205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06966480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43110785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3E-0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95E-0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264747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RPS30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1422293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44659366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40015546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5E-0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82E-0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045886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MM70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1919581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79674359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33066613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7E-0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11487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334514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CCS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9631094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7936127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26925357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7E-0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14430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967327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DAC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58323333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13042307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22887766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74E-0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16618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425979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CS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27286632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90790127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18933397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38E-0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19062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927990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P6V0C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12228878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64201055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17078128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2E-0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20096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229150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MM8B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8139255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79852855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13307692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49E-0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22868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816756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P6V1G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23129948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54784619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10597380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11E-0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24506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808005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X6C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1083781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74185704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10531122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13E-0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24506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783413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HOT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00708794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9603857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07424362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92E-0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27155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634004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DSB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050524282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36260669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91475612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12843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49399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847952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C25A1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37453354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47244270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88559143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14351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54156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810819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PA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0953716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49175707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864697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15533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57530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071822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MM1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8111355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71391818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83602056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17306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62932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63024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DH3B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80703597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18167961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80739720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19266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68809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062452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P5PD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58599496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97603170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78443828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2098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73645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64482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TFDH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06967801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84469623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72496956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26153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88645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783331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B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513177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57642037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72284770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26358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88645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855886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DAC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2730427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64734779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72043240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26593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88645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938432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QO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45477202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81718564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71249073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27380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89771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209528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PX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80186426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68625248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685940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30173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97332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112237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P6V1E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34098613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09182224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58755939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43047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36657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408666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DUFAB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58810707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62982466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55669924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48051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5016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426827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C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5362105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4910537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53501161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518904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58436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13780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QCRH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76764334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72010652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52865551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5306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58436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345458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DX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34541712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65141937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52861666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53076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58436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346726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X6A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83941828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78636953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50124519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58445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71898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237238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DUFA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64150847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23078997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43342832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74026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11781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0417568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PC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750046925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47325330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43304851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741234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11781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0429673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MMT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04588674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34126529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42759669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75533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12770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0603316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T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63242603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89411564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39480870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8455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34883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642529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DUFS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60123022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77616294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31224247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1194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305829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4220547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DUFB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66924319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74995574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309042874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13156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305829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4319324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DUFA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2191043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099666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28194150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23923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330462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5152604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DUFC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66126775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7181969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24459494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40328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369285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6290949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X7A2L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78197468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3552137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22203686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51193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392709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6972931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IRG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7848449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70319535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9107575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67380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429179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7902067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DAC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46030667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07800764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4340061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95474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494872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9317143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P6V1D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13734804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3934809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1999865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10808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527020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0004785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TFA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72896562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8628553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7575810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42874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596199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1292163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DUFB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1488394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24846285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7373731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44441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596199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1350573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X1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18697316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5207782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3515386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76209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665564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2459185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H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70348761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39795290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2351646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86512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68131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2791085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DH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92315391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21136892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020147964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89560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68131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2886941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X6B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13581519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61452558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1146214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97556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691992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3133664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HB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13221586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20480460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0770833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301075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692127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324009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XN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87789287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23387457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9329464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314943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715781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3647644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PEL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51304296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31218192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82956982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519275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166910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8152221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O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27129955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1508049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82173023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5315754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181278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8362123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SP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06466437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5610959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81403815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5439014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190645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8567558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P5MC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33345876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63543780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81170137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547697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190645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8629867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P5F1C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37473021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68167664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9358787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577947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24289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9111239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DH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2073137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16605909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7877839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603799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284679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9502689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OB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739160769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9035901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7438135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669054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396116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0419326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DUFV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95374837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77626220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4326044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670135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396116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0433741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QCR10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6503588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22618914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3742312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681649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405462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0585706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DUFB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99011293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24662284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8695599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788915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608522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1887121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31093794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71315028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8375020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796218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608522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196903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DH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23563795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03466230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55509242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144678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289356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5181894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X1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14869418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2652864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3944224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195270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366872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5562729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UD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48361607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07215772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2666783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238038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427525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5871973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DUFA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6218102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7867001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8306587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394492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707751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6916554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X1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09330058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02183812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7786407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414286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719781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7040043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B5A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663014805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32799800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46423246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46734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794950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7362507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X8A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7408795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52345389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5186988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516994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862253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765351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DUFA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48455391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80427251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2868676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614127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017061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8195546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P5MC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46501755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74875654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8477989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813296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35795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9208896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DUFS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38823584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14061412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80830724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832232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361893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9299192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LAT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10683168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152684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3640937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057553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741007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0305186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HC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5419457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8442992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2797036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103012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789212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0494289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XA1L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43847585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09015627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7248219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424485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329437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1721632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X10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85920427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1664418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519129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554137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520597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2169512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LST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3788588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7089179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3406062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671525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686887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255511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DUFA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28244634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54833385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0731338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856190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967288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3127412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DUFB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50530655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85460691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8418634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024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21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361699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CI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63166415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6315730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2699293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478850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946752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4806726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GST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78155246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30975861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2096971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529933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982937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4930276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HOT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41329801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19490423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14449254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585959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02682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5063650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B5R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45009034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99266703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6202490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064836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774728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6121775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DUFS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11531042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02362537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0169667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682563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739773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7308080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X7B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2571448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64960688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4370157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349736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770060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841675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CLA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2593424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1527788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3905685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406470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791009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8504197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C25A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45431268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23402130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7128684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293488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150787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9757206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DUFB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99031021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67708011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63397444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404222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246756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9900292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LD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4911954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48182552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3897298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757371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711862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0339579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DUFS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5938579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64742014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3596014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802032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711862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0393381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P5F1B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6311477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33305603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1724423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084982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070284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0725694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CHS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31587343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21575889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0506549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274277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277949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0940173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TFB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34382729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4549558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6112040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992321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295879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170252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DUFA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11744772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52655748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493249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194646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510910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1904063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DVL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65612585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61060484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69609226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160453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3879474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2797313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C25A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4355821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73889460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7937656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482097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258792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3072293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DUFV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14970551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06508710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656827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752340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527445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3295596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P5MG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0972613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44764461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6144890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837139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527445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3364278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P5F1A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42096776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29947709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65938643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87866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527445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3397674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CLG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60765729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35596096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2720855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544947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271895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3913502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TRF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5581755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86958512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2601231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570393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271895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3932489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B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7600216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48823221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2396926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613967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271895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3964886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P6V1H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4444415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5331600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9771973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186678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899191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4377613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DM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2343275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44222317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59672169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2089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899191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4393176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DUFS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78447606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9022807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57847573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621955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222956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4676039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X5B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2181836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90368388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7785313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636259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222956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4685635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FN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12324797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34388858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7593002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680528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222956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4715253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AS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262318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96500605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5514341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167584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782875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5033148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RPL3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1521553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61924472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2981087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782648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51047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5415011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C25A20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64312362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71285250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505441034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3397093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227338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5776597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CA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0620879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61388482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975899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3599879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357981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5891883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QCR1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3294264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09582784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9463965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36766964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357981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5935053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DUFC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4582774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41944124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6923288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352260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136347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6303380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RPL3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08496116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6847878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3581224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279867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0238234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6778499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FG3L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90892185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258416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9078770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601404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843952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7401689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QCRB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1755827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9263771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5195938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809181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279975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7923516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P5ME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7330344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05970341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4284991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101861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479042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8043845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DUFB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2731006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1061422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3993540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196258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479042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808217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NT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65908267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61443917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3099952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187385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556230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8471207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P1B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02555373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27599299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30735596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276640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556230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8505088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AT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97398114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28879532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9571057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674134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903967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8653780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P5F1D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6048183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70468885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3181176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963300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626793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9446407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CR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02630807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8297580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0793341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866425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483737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9732493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X5A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08549881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56628311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03239994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047032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483737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9788078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H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93671429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94694224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20127249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123046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483737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9811315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P5MC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7037122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00178008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9891805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214245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483737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9839074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DUFA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1950411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41115327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4052287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55901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1169535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.051039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IFM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718336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20445104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1039809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683149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2523021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.0843799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CH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4401247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68832672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6870202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664113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453507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.1290745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HA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7929731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48407278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417447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71331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6782410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.1749394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DHA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4163804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10942237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50006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1147368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080200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.1841492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DHX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6282392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64952327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294577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1723909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543087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.1961268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HD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5956924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46049602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873539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2412546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8132408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.2100644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GDH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8799141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91235794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66443664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351244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195837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.2315318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DUFA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38012622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68073215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0589022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66210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2582569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.2873999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PT1A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8083971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87885249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931153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2992974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312057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.2987291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QCRFS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2024936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91368368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8688559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6328944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3256200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.3041960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DHB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18369155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88067471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8168379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9128644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3328987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.3087318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P5PB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7283756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75150259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7536606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82546284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3471168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.3142050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DX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6307678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46525220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5388673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430749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4554519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.3325213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DHB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1789759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30639004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1209906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1781202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694517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.3668621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X7A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2774192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29660053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925647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6679666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2156051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.4298835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DHB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20014525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18885552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423081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6986829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220758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.4334901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DUFS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4584583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7487361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3810559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2421934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7924789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.4914416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A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16494801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60803923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7333648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6713551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2322584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.5302174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X4I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7502628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13832138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6327755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7394986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2591068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.5358690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LR2F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58069443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NAME?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6037879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7594505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2591068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.5362569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C25A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24791514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84811292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5590746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789673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2591068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.539946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DH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1133553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79969630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2717178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9872617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437915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.55533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QCRQ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79019889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01796454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0275459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1575399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58560424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.5677685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CU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69651152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24517904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9042684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2443170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642890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.5738233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TSAT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09865068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49368590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6992097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38982702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7617217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.5835628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C25A1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0195519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83736470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6266322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4416696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7620084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.5869105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DUFA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74577602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96858624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6042148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4577180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7620084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.5879340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P5PF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46567686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59926621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99774715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46963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9655870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.6483596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RF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45918343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30914467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8656713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477475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287539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.6521928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QCRC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0041457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32356667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434628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84134451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838603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.6555859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A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05886025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062835072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3184672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692154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37868253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.6662356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P5PO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24899298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1753472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7118203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6427372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8191196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.6783405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X7C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1995104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537914438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3704733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91147199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04717969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.6835502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QCRC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19522863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191036995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24744447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00865663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0996531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.6851450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DHA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1695557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52461342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9536198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24133838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28777727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.6883475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609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CKDHA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1451183</w:t>
            </w:r>
          </w:p>
        </w:tc>
        <w:tc>
          <w:tcPr>
            <w:tcW w:w="70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09593431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0619664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968496</w:t>
            </w:r>
          </w:p>
        </w:tc>
        <w:tc>
          <w:tcPr>
            <w:tcW w:w="70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968496</w:t>
            </w:r>
          </w:p>
        </w:tc>
        <w:tc>
          <w:tcPr>
            <w:tcW w:w="758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.691581934</w:t>
            </w:r>
          </w:p>
        </w:tc>
      </w:tr>
    </w:tbl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ZkNzQ4ZWFiZmQ4NTRhOWRkZTk3YTMwMjlmMmZhYmUifQ=="/>
  </w:docVars>
  <w:rsids>
    <w:rsidRoot w:val="00F14426"/>
    <w:rsid w:val="00010F10"/>
    <w:rsid w:val="00026E93"/>
    <w:rsid w:val="000362B4"/>
    <w:rsid w:val="00046CA7"/>
    <w:rsid w:val="00055A4C"/>
    <w:rsid w:val="00055E35"/>
    <w:rsid w:val="000871E3"/>
    <w:rsid w:val="000B524A"/>
    <w:rsid w:val="000B7EC8"/>
    <w:rsid w:val="000D0BAA"/>
    <w:rsid w:val="000F49E5"/>
    <w:rsid w:val="000F7C30"/>
    <w:rsid w:val="00104047"/>
    <w:rsid w:val="001064D4"/>
    <w:rsid w:val="00183923"/>
    <w:rsid w:val="00186D88"/>
    <w:rsid w:val="001C32F8"/>
    <w:rsid w:val="001E0D12"/>
    <w:rsid w:val="002065FD"/>
    <w:rsid w:val="00225815"/>
    <w:rsid w:val="002865FD"/>
    <w:rsid w:val="00295121"/>
    <w:rsid w:val="002A1296"/>
    <w:rsid w:val="002A7852"/>
    <w:rsid w:val="002E5149"/>
    <w:rsid w:val="00335D41"/>
    <w:rsid w:val="00375C1B"/>
    <w:rsid w:val="003A778C"/>
    <w:rsid w:val="003E279A"/>
    <w:rsid w:val="003E74B5"/>
    <w:rsid w:val="00421A96"/>
    <w:rsid w:val="00487FB2"/>
    <w:rsid w:val="004A64D9"/>
    <w:rsid w:val="004D33F8"/>
    <w:rsid w:val="004F057F"/>
    <w:rsid w:val="00501E7E"/>
    <w:rsid w:val="00506DCC"/>
    <w:rsid w:val="00545600"/>
    <w:rsid w:val="00555363"/>
    <w:rsid w:val="005B6A36"/>
    <w:rsid w:val="005E269C"/>
    <w:rsid w:val="005F0ECB"/>
    <w:rsid w:val="0060068C"/>
    <w:rsid w:val="0060144F"/>
    <w:rsid w:val="006029DE"/>
    <w:rsid w:val="00646293"/>
    <w:rsid w:val="00655328"/>
    <w:rsid w:val="006723F4"/>
    <w:rsid w:val="0067601A"/>
    <w:rsid w:val="006C5DB8"/>
    <w:rsid w:val="006F346A"/>
    <w:rsid w:val="007272D1"/>
    <w:rsid w:val="00730B74"/>
    <w:rsid w:val="007367DF"/>
    <w:rsid w:val="00767178"/>
    <w:rsid w:val="007933CB"/>
    <w:rsid w:val="007D10BC"/>
    <w:rsid w:val="00813C82"/>
    <w:rsid w:val="00814264"/>
    <w:rsid w:val="0084596E"/>
    <w:rsid w:val="00845B88"/>
    <w:rsid w:val="008829E4"/>
    <w:rsid w:val="008D1933"/>
    <w:rsid w:val="008F315C"/>
    <w:rsid w:val="008F574F"/>
    <w:rsid w:val="00932255"/>
    <w:rsid w:val="00936833"/>
    <w:rsid w:val="00955952"/>
    <w:rsid w:val="00960BF7"/>
    <w:rsid w:val="0097366A"/>
    <w:rsid w:val="009C6991"/>
    <w:rsid w:val="009C6D8D"/>
    <w:rsid w:val="009D2B80"/>
    <w:rsid w:val="00A7320D"/>
    <w:rsid w:val="00A969D2"/>
    <w:rsid w:val="00AA2384"/>
    <w:rsid w:val="00AA65CA"/>
    <w:rsid w:val="00AB752E"/>
    <w:rsid w:val="00AD63C9"/>
    <w:rsid w:val="00AF05FC"/>
    <w:rsid w:val="00B13F9D"/>
    <w:rsid w:val="00B408E6"/>
    <w:rsid w:val="00B61699"/>
    <w:rsid w:val="00B67297"/>
    <w:rsid w:val="00B75573"/>
    <w:rsid w:val="00BD3B03"/>
    <w:rsid w:val="00BE56F3"/>
    <w:rsid w:val="00C01EAB"/>
    <w:rsid w:val="00C1393F"/>
    <w:rsid w:val="00C30BC4"/>
    <w:rsid w:val="00C4323C"/>
    <w:rsid w:val="00C46D68"/>
    <w:rsid w:val="00C535E7"/>
    <w:rsid w:val="00C55F5C"/>
    <w:rsid w:val="00C73BF0"/>
    <w:rsid w:val="00CA425D"/>
    <w:rsid w:val="00CA5BFF"/>
    <w:rsid w:val="00CA5DA8"/>
    <w:rsid w:val="00D378F9"/>
    <w:rsid w:val="00DC57FC"/>
    <w:rsid w:val="00E00CBF"/>
    <w:rsid w:val="00E07255"/>
    <w:rsid w:val="00E65C70"/>
    <w:rsid w:val="00EA1570"/>
    <w:rsid w:val="00EB6C23"/>
    <w:rsid w:val="00F12664"/>
    <w:rsid w:val="00F14426"/>
    <w:rsid w:val="00F15565"/>
    <w:rsid w:val="00F230A6"/>
    <w:rsid w:val="00F275AC"/>
    <w:rsid w:val="00F40A67"/>
    <w:rsid w:val="00F50DFD"/>
    <w:rsid w:val="00F73949"/>
    <w:rsid w:val="00F75425"/>
    <w:rsid w:val="00F87C52"/>
    <w:rsid w:val="00FB2ADC"/>
    <w:rsid w:val="00FB6B6A"/>
    <w:rsid w:val="00FB7BA5"/>
    <w:rsid w:val="00FC2913"/>
    <w:rsid w:val="00FE2217"/>
    <w:rsid w:val="0D4C612B"/>
    <w:rsid w:val="2ABE1FBE"/>
    <w:rsid w:val="2DC6532F"/>
    <w:rsid w:val="3DAE5EC2"/>
    <w:rsid w:val="53234805"/>
    <w:rsid w:val="5E517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link w:val="7"/>
    <w:unhideWhenUsed/>
    <w:qFormat/>
    <w:uiPriority w:val="9"/>
    <w:pPr>
      <w:keepNext/>
      <w:keepLines/>
      <w:widowControl/>
      <w:spacing w:before="100" w:beforeAutospacing="1" w:after="100" w:afterAutospacing="1"/>
      <w:jc w:val="left"/>
      <w:outlineLvl w:val="1"/>
    </w:pPr>
    <w:rPr>
      <w:rFonts w:ascii="Times New Roman" w:hAnsi="Times New Roman" w:eastAsia="Times New Roman" w:cs="Times New Roman"/>
      <w:b/>
      <w:color w:val="000000" w:themeColor="text1"/>
      <w:sz w:val="28"/>
      <w:szCs w:val="26"/>
      <w:shd w:val="clear" w:color="auto" w:fill="FFFFFF"/>
      <w:lang w:eastAsia="en-GB"/>
      <w14:textFill>
        <w14:solidFill>
          <w14:schemeClr w14:val="tx1"/>
        </w14:solidFill>
      </w14:textFill>
    </w:rPr>
  </w:style>
  <w:style w:type="character" w:default="1" w:styleId="5">
    <w:name w:val="Default Paragraph Font"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样式2"/>
    <w:basedOn w:val="1"/>
    <w:qFormat/>
    <w:uiPriority w:val="0"/>
    <w:pPr>
      <w:keepNext/>
      <w:keepLines/>
      <w:widowControl/>
      <w:spacing w:before="100" w:beforeAutospacing="1" w:after="100" w:afterAutospacing="1" w:line="360" w:lineRule="auto"/>
      <w:jc w:val="left"/>
      <w:outlineLvl w:val="0"/>
    </w:pPr>
    <w:rPr>
      <w:rFonts w:ascii="Times New Roman" w:hAnsi="Times New Roman" w:cs="Times New Roman" w:eastAsiaTheme="majorEastAsia"/>
      <w:b/>
      <w:color w:val="000000" w:themeColor="text1"/>
      <w:kern w:val="0"/>
      <w:sz w:val="32"/>
      <w:szCs w:val="32"/>
      <w:lang w:val="en-GB" w:eastAsia="en-GB"/>
      <w14:textFill>
        <w14:solidFill>
          <w14:schemeClr w14:val="tx1"/>
        </w14:solidFill>
      </w14:textFill>
    </w:rPr>
  </w:style>
  <w:style w:type="character" w:customStyle="1" w:styleId="7">
    <w:name w:val="标题 2 字符"/>
    <w:basedOn w:val="5"/>
    <w:link w:val="2"/>
    <w:qFormat/>
    <w:uiPriority w:val="9"/>
    <w:rPr>
      <w:rFonts w:ascii="Times New Roman" w:hAnsi="Times New Roman" w:eastAsia="Times New Roman" w:cs="Times New Roman"/>
      <w:b/>
      <w:color w:val="000000" w:themeColor="text1"/>
      <w:sz w:val="28"/>
      <w:szCs w:val="26"/>
      <w:lang w:eastAsia="en-GB"/>
      <w14:textFill>
        <w14:solidFill>
          <w14:schemeClr w14:val="tx1"/>
        </w14:solidFill>
      </w14:textFill>
    </w:rPr>
  </w:style>
  <w:style w:type="paragraph" w:customStyle="1" w:styleId="8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paragraph" w:customStyle="1" w:styleId="9">
    <w:name w:val="font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color w:val="000000"/>
      <w:kern w:val="0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2363</Words>
  <Characters>13470</Characters>
  <Lines>112</Lines>
  <Paragraphs>31</Paragraphs>
  <TotalTime>2</TotalTime>
  <ScaleCrop>false</ScaleCrop>
  <LinksUpToDate>false</LinksUpToDate>
  <CharactersWithSpaces>1580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7T05:31:00Z</dcterms:created>
  <dc:creator>Administrator</dc:creator>
  <cp:lastModifiedBy>Daisy</cp:lastModifiedBy>
  <dcterms:modified xsi:type="dcterms:W3CDTF">2023-06-29T03:50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5A37857B4FE489A8EE926DBBBDF468B_12</vt:lpwstr>
  </property>
</Properties>
</file>